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 2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061"/>
        <w:gridCol w:w="2016"/>
        <w:gridCol w:w="1139"/>
        <w:gridCol w:w="1028"/>
        <w:gridCol w:w="1038"/>
        <w:gridCol w:w="1705"/>
        <w:gridCol w:w="1116"/>
      </w:tblGrid>
      <w:tr>
        <w:trPr/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 Famil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ed annota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annotation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Bank acc. number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cc. number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pattern(s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functional characterizatio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5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UDP-N-acetylmuranoylanalyl-D-2-6-diaminoligas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4WRH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101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101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 Ligas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6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4WRG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6B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4WRG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7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4WRH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7A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7rfog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3976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0R6K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8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JNBa0024A0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6039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6UU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8A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JNBa0061E21.1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569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69N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8A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486F02.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00013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8B9J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9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031E03.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907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TEX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9A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45D08.1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6039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6ZDB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0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661G04.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AP005457</w:t>
              </w:r>
            </w:hyperlink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54Y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1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3g07362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00000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4R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1A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265O22g_1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4030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IVV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ccharum hybrid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2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tility restorer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9725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6U5K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 mays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3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J_2723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00014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Z2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4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F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815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7J1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5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F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DQ858155</w:t>
              </w:r>
            </w:hyperlink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L8A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5A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-PPR5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027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L8A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tunia hybrida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5A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f-PPR5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027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L8A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tunia hybrida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5A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3657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FFQ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psicum annuum</w:t>
            </w:r>
          </w:p>
        </w:tc>
      </w:tr>
      <w:tr>
        <w:trPr/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6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p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2680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L3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60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c subuni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ehmeria nivea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6A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p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2680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L3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60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c subuni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ehmeria nivea</w:t>
            </w:r>
          </w:p>
        </w:tc>
      </w:tr>
      <w:tr>
        <w:trPr/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7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disease resistance protei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WRH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010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93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01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0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R domain;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-ARC;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/GTP-binding site motif A (P-loop);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 zipper patter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7A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disease resistance protei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FN397617</w:t>
              </w:r>
            </w:hyperlink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R6J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010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93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01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0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R domain;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-ARC;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/GTP-binding site motif A (P-loop);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 zipper patter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8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12233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KXY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1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alpha/bet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ehmeria nivea</w:t>
            </w:r>
          </w:p>
        </w:tc>
      </w:tr>
      <w:tr>
        <w:trPr/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8A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1223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KXY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1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synthase alpha/bet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ehmeria nive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9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7rfog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3976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R6K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101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101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 Ligas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0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2g04685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AP008208</w:t>
              </w:r>
            </w:hyperlink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K8I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1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0513E02.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AP005456</w:t>
              </w:r>
            </w:hyperlink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Z6A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2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9g04175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82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EPZ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3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114D08.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63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YS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4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1026C12.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82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9L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5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529E05.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82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W0G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6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70A12.4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53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N7V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7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596H06.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82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56A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8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46B10.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82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LQY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2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29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tility restorer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95705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6SWD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 mays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0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53A06.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138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NBA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1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J1218_C12.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405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ZHK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2A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97254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6U5M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 mays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3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07F06.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37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QMQ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4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97A05.2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341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L5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5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JNBa0026J14.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82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RYR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6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2-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179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ZQT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93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01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0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B-ARC; 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/GTP-binding site motif A (P-loop); 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 zipper patter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7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J1740_D06.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AP005579</w:t>
              </w:r>
            </w:hyperlink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9P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8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J1014_E09.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38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ZLD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3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 repea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3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39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JNBa0014B15.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0285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SND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032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009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inine-rich region profile;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ne-rich region profil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0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12234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KXZ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44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 synthase 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ehmeria nivea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1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f1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01107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F97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known region func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2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Z40327.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WRG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known region func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3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Z40330.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WRG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147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nkbilobin-2 (Gnk2)-homologous domain profil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4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aminopeptidas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WRH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14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tral zinc metallopeptidases; zinc-binding region signatur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5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tility relative protein RF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1789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IB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000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 zippe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6A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48119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B80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known region functio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rufipogon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7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transcription factor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WRH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088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type, “helix-loop-helix” domain profil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8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kinesin-like protein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WRG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5006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esin motor domai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4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49A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7rfog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3976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R6K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classified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MOS-2 like protein (Innate Immunity in Plants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5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50A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Z40333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WRH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known region functi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phanus sativus</w:t>
            </w:r>
          </w:p>
        </w:tc>
      </w:tr>
      <w:tr>
        <w:trPr/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5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51A1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F355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5002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21316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known region function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 mays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ullsubmitted">
    <w:name w:val="full_submitte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na/data/view/AP005457" TargetMode="External"/><Relationship Id="rId3" Type="http://schemas.openxmlformats.org/officeDocument/2006/relationships/hyperlink" Target="http://www.ebi.ac.uk/ena/data/view/DQ858155" TargetMode="External"/><Relationship Id="rId4" Type="http://schemas.openxmlformats.org/officeDocument/2006/relationships/hyperlink" Target="http://www.ebi.ac.uk/ena/data/view/FN397617" TargetMode="External"/><Relationship Id="rId5" Type="http://schemas.openxmlformats.org/officeDocument/2006/relationships/hyperlink" Target="http://www.ebi.ac.uk/ena/data/view/AP008208" TargetMode="External"/><Relationship Id="rId6" Type="http://schemas.openxmlformats.org/officeDocument/2006/relationships/hyperlink" Target="http://www.ebi.ac.uk/ena/data/view/AP005456" TargetMode="External"/><Relationship Id="rId7" Type="http://schemas.openxmlformats.org/officeDocument/2006/relationships/hyperlink" Target="http://www.ebi.ac.uk/ena/data/view/AP005579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03:37:00Z</dcterms:created>
  <dc:creator>Simeon</dc:creator>
  <dc:description/>
  <dc:language>en-US</dc:language>
  <cp:lastModifiedBy>Simeon</cp:lastModifiedBy>
  <dcterms:modified xsi:type="dcterms:W3CDTF">2010-09-05T03:37:00Z</dcterms:modified>
  <cp:revision>2</cp:revision>
  <dc:subject/>
  <dc:title>Table 2</dc:title>
</cp:coreProperties>
</file>